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02969" w14:textId="6172F8B8" w:rsidR="00C85E57" w:rsidRPr="00C85E57" w:rsidRDefault="00C85E57" w:rsidP="00C85E57">
      <w:pPr>
        <w:jc w:val="center"/>
        <w:rPr>
          <w:sz w:val="32"/>
        </w:rPr>
      </w:pPr>
      <w:r w:rsidRPr="00C85E57">
        <w:rPr>
          <w:b/>
          <w:sz w:val="32"/>
        </w:rPr>
        <w:t>Supplementary material S5</w:t>
      </w:r>
    </w:p>
    <w:p w14:paraId="0EE566F1" w14:textId="1CA72D67" w:rsidR="00C85E57" w:rsidRPr="00C85E57" w:rsidRDefault="00C85E57" w:rsidP="00C85E57">
      <w:pPr>
        <w:pStyle w:val="ListParagraph"/>
        <w:numPr>
          <w:ilvl w:val="0"/>
          <w:numId w:val="2"/>
        </w:numPr>
        <w:rPr>
          <w:b/>
          <w:sz w:val="24"/>
          <w:szCs w:val="28"/>
        </w:rPr>
      </w:pPr>
      <w:r w:rsidRPr="00C85E57">
        <w:rPr>
          <w:b/>
          <w:sz w:val="24"/>
          <w:szCs w:val="28"/>
        </w:rPr>
        <w:t xml:space="preserve">List of substrates used in substrate-induced respiration measurements (i.e. </w:t>
      </w:r>
      <w:proofErr w:type="spellStart"/>
      <w:r w:rsidRPr="00C85E57">
        <w:rPr>
          <w:b/>
          <w:sz w:val="24"/>
          <w:szCs w:val="28"/>
        </w:rPr>
        <w:t>Microresp</w:t>
      </w:r>
      <w:proofErr w:type="spellEnd"/>
      <w:r w:rsidRPr="00C85E57">
        <w:rPr>
          <w:b/>
          <w:sz w:val="24"/>
          <w:szCs w:val="28"/>
        </w:rPr>
        <w:t xml:space="preserve">® method) and chemical attributes. </w:t>
      </w:r>
    </w:p>
    <w:tbl>
      <w:tblPr>
        <w:tblStyle w:val="GridTable1Light"/>
        <w:tblpPr w:leftFromText="180" w:rightFromText="180" w:vertAnchor="text" w:horzAnchor="margin" w:tblpXSpec="center" w:tblpY="-33"/>
        <w:tblW w:w="8935" w:type="dxa"/>
        <w:tblLook w:val="04A0" w:firstRow="1" w:lastRow="0" w:firstColumn="1" w:lastColumn="0" w:noHBand="0" w:noVBand="1"/>
      </w:tblPr>
      <w:tblGrid>
        <w:gridCol w:w="1602"/>
        <w:gridCol w:w="1710"/>
        <w:gridCol w:w="1903"/>
        <w:gridCol w:w="1890"/>
        <w:gridCol w:w="1830"/>
      </w:tblGrid>
      <w:tr w:rsidR="00C85E57" w:rsidRPr="00A11092" w14:paraId="76372E24" w14:textId="77777777" w:rsidTr="00C85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  <w:hideMark/>
          </w:tcPr>
          <w:p w14:paraId="286387AD" w14:textId="77777777" w:rsidR="00C85E57" w:rsidRPr="00A11092" w:rsidRDefault="00C85E57" w:rsidP="00C85E57">
            <w:pPr>
              <w:jc w:val="center"/>
            </w:pPr>
            <w:r w:rsidRPr="00A11092">
              <w:t>Full name</w:t>
            </w:r>
          </w:p>
        </w:tc>
        <w:tc>
          <w:tcPr>
            <w:tcW w:w="1710" w:type="dxa"/>
            <w:vAlign w:val="center"/>
          </w:tcPr>
          <w:p w14:paraId="0D58C0C2" w14:textId="77777777" w:rsidR="00C85E57" w:rsidRPr="00A11092" w:rsidRDefault="00C85E57" w:rsidP="00C8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t>Chemical group</w:t>
            </w:r>
          </w:p>
        </w:tc>
        <w:tc>
          <w:tcPr>
            <w:tcW w:w="1903" w:type="dxa"/>
            <w:vAlign w:val="center"/>
          </w:tcPr>
          <w:p w14:paraId="20E77BD7" w14:textId="77777777" w:rsidR="00C85E57" w:rsidRPr="00A11092" w:rsidRDefault="00C85E57" w:rsidP="00C8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11092">
              <w:t>Formula</w:t>
            </w:r>
          </w:p>
        </w:tc>
        <w:tc>
          <w:tcPr>
            <w:tcW w:w="1890" w:type="dxa"/>
            <w:vAlign w:val="center"/>
            <w:hideMark/>
          </w:tcPr>
          <w:p w14:paraId="6B86A4C5" w14:textId="77777777" w:rsidR="00C85E57" w:rsidRPr="00A11092" w:rsidRDefault="00C85E57" w:rsidP="00C8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Molecular Weigh</w:t>
            </w:r>
            <w:r>
              <w:t>t</w:t>
            </w:r>
          </w:p>
        </w:tc>
        <w:tc>
          <w:tcPr>
            <w:tcW w:w="1830" w:type="dxa"/>
            <w:noWrap/>
            <w:vAlign w:val="center"/>
            <w:hideMark/>
          </w:tcPr>
          <w:p w14:paraId="276C0637" w14:textId="77777777" w:rsidR="00C85E57" w:rsidRPr="00A11092" w:rsidRDefault="00C85E57" w:rsidP="00C8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arbon oxidation state</w:t>
            </w:r>
          </w:p>
        </w:tc>
      </w:tr>
      <w:tr w:rsidR="00C85E57" w:rsidRPr="00A11092" w14:paraId="5DB1F7AE" w14:textId="77777777" w:rsidTr="00C85E57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3DF203D4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L-</w:t>
            </w:r>
            <w:proofErr w:type="spellStart"/>
            <w:r w:rsidRPr="00A11092">
              <w:rPr>
                <w:b w:val="0"/>
              </w:rPr>
              <w:t>Alamine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889B376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Amino acid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25B6685F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3</w:t>
            </w:r>
            <w:r w:rsidRPr="00A11092">
              <w:t>H</w:t>
            </w:r>
            <w:r w:rsidRPr="00A11092">
              <w:rPr>
                <w:vertAlign w:val="subscript"/>
              </w:rPr>
              <w:t>7</w:t>
            </w:r>
            <w:r w:rsidRPr="00A11092">
              <w:t>NO</w:t>
            </w:r>
            <w:r w:rsidRPr="00A11092">
              <w:rPr>
                <w:vertAlign w:val="subscript"/>
              </w:rPr>
              <w:t>2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61CEC852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89.094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54E7DA63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</w:tr>
      <w:tr w:rsidR="00C85E57" w:rsidRPr="00A11092" w14:paraId="3713DE9D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0F77C7BF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γ-Aminobutyric acid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136B5B2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Amino acid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2AE50FD5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4</w:t>
            </w:r>
            <w:r w:rsidRPr="00A11092">
              <w:t>H</w:t>
            </w:r>
            <w:r w:rsidRPr="00A11092">
              <w:rPr>
                <w:vertAlign w:val="subscript"/>
              </w:rPr>
              <w:t>9</w:t>
            </w:r>
            <w:r w:rsidRPr="00A11092">
              <w:t>NO</w:t>
            </w:r>
            <w:r w:rsidRPr="00A11092">
              <w:rPr>
                <w:vertAlign w:val="subscript"/>
              </w:rPr>
              <w:t>2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309D31A0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03.121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1985A4E7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</w:p>
        </w:tc>
      </w:tr>
      <w:tr w:rsidR="00C85E57" w:rsidRPr="00A11092" w14:paraId="5A792572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10500112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L-Cysteine-HCl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845CB08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Amino acid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588AD449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3</w:t>
            </w:r>
            <w:r w:rsidRPr="00A11092">
              <w:t>H</w:t>
            </w:r>
            <w:r w:rsidRPr="00A11092">
              <w:rPr>
                <w:vertAlign w:val="subscript"/>
              </w:rPr>
              <w:t>8</w:t>
            </w:r>
            <w:r w:rsidRPr="00A11092">
              <w:t>ClNO</w:t>
            </w:r>
            <w:r w:rsidRPr="00A11092">
              <w:rPr>
                <w:vertAlign w:val="subscript"/>
              </w:rPr>
              <w:t>2</w:t>
            </w:r>
            <w:r w:rsidRPr="00A11092">
              <w:t>S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60FEE150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57.612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2D16B060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3</w:t>
            </w:r>
          </w:p>
        </w:tc>
      </w:tr>
      <w:tr w:rsidR="00C85E57" w:rsidRPr="00A11092" w14:paraId="507C90E5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749E66B2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L-Arginin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BD6A429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Amino acid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7464AF81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6</w:t>
            </w:r>
            <w:r w:rsidRPr="00A11092">
              <w:t>H</w:t>
            </w:r>
            <w:r w:rsidRPr="00A11092">
              <w:rPr>
                <w:vertAlign w:val="subscript"/>
              </w:rPr>
              <w:t>14</w:t>
            </w:r>
            <w:r w:rsidRPr="00A11092">
              <w:t>N</w:t>
            </w:r>
            <w:r w:rsidRPr="00A11092">
              <w:rPr>
                <w:vertAlign w:val="subscript"/>
              </w:rPr>
              <w:t>4</w:t>
            </w:r>
            <w:r w:rsidRPr="00A11092">
              <w:t>O</w:t>
            </w:r>
            <w:r w:rsidRPr="00A11092">
              <w:rPr>
                <w:vertAlign w:val="subscript"/>
              </w:rPr>
              <w:t>2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55ADD662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74.204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09064472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</w:tr>
      <w:tr w:rsidR="00C85E57" w:rsidRPr="00A11092" w14:paraId="1E8CE3C1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55CF85F8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L-Lysine-HCl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55360B3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Amino acid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3AB17231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6</w:t>
            </w:r>
            <w:r w:rsidRPr="00A11092">
              <w:t>H</w:t>
            </w:r>
            <w:r w:rsidRPr="00A11092">
              <w:rPr>
                <w:vertAlign w:val="subscript"/>
              </w:rPr>
              <w:t>15</w:t>
            </w:r>
            <w:r w:rsidRPr="00A11092">
              <w:t>ClN</w:t>
            </w:r>
            <w:r w:rsidRPr="00A11092">
              <w:rPr>
                <w:vertAlign w:val="subscript"/>
              </w:rPr>
              <w:t>2</w:t>
            </w:r>
            <w:r w:rsidRPr="00A11092">
              <w:t>O</w:t>
            </w:r>
            <w:r w:rsidRPr="00A11092">
              <w:rPr>
                <w:vertAlign w:val="subscript"/>
              </w:rPr>
              <w:t>2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4476A05C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82.648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15F2CC1B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</w:tr>
      <w:tr w:rsidR="00C85E57" w:rsidRPr="00A11092" w14:paraId="06D593D5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  <w:hideMark/>
          </w:tcPr>
          <w:p w14:paraId="1E0A2294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Oxalic acid</w:t>
            </w:r>
          </w:p>
        </w:tc>
        <w:tc>
          <w:tcPr>
            <w:tcW w:w="1710" w:type="dxa"/>
            <w:vAlign w:val="center"/>
          </w:tcPr>
          <w:p w14:paraId="05DD5BD7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arboxylic acid</w:t>
            </w:r>
          </w:p>
        </w:tc>
        <w:tc>
          <w:tcPr>
            <w:tcW w:w="1903" w:type="dxa"/>
            <w:vAlign w:val="center"/>
          </w:tcPr>
          <w:p w14:paraId="1818F2F1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(COOH)</w:t>
            </w:r>
            <w:r w:rsidRPr="00A11092">
              <w:rPr>
                <w:vertAlign w:val="subscript"/>
              </w:rPr>
              <w:t>2</w:t>
            </w:r>
          </w:p>
        </w:tc>
        <w:tc>
          <w:tcPr>
            <w:tcW w:w="1890" w:type="dxa"/>
            <w:vAlign w:val="center"/>
            <w:hideMark/>
          </w:tcPr>
          <w:p w14:paraId="102CC4FF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90.034</w:t>
            </w:r>
          </w:p>
        </w:tc>
        <w:tc>
          <w:tcPr>
            <w:tcW w:w="1830" w:type="dxa"/>
            <w:noWrap/>
            <w:vAlign w:val="center"/>
            <w:hideMark/>
          </w:tcPr>
          <w:p w14:paraId="208E1C04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C85E57" w:rsidRPr="00A11092" w14:paraId="5EACAEF0" w14:textId="77777777" w:rsidTr="00C85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  <w:hideMark/>
          </w:tcPr>
          <w:p w14:paraId="4A9505B4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L-Malic acid</w:t>
            </w:r>
          </w:p>
        </w:tc>
        <w:tc>
          <w:tcPr>
            <w:tcW w:w="1710" w:type="dxa"/>
            <w:vAlign w:val="center"/>
          </w:tcPr>
          <w:p w14:paraId="5208B47D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arboxylic acid</w:t>
            </w:r>
          </w:p>
        </w:tc>
        <w:tc>
          <w:tcPr>
            <w:tcW w:w="1903" w:type="dxa"/>
            <w:vAlign w:val="center"/>
          </w:tcPr>
          <w:p w14:paraId="3301010B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4</w:t>
            </w:r>
            <w:r w:rsidRPr="00A11092">
              <w:t>H</w:t>
            </w:r>
            <w:r w:rsidRPr="00A11092">
              <w:rPr>
                <w:vertAlign w:val="subscript"/>
              </w:rPr>
              <w:t>6</w:t>
            </w:r>
            <w:r w:rsidRPr="00A11092">
              <w:t>O</w:t>
            </w:r>
            <w:r w:rsidRPr="00A11092">
              <w:rPr>
                <w:vertAlign w:val="subscript"/>
              </w:rPr>
              <w:t>5</w:t>
            </w:r>
          </w:p>
        </w:tc>
        <w:tc>
          <w:tcPr>
            <w:tcW w:w="1890" w:type="dxa"/>
            <w:vAlign w:val="center"/>
            <w:hideMark/>
          </w:tcPr>
          <w:p w14:paraId="4891D079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34.087</w:t>
            </w:r>
          </w:p>
        </w:tc>
        <w:tc>
          <w:tcPr>
            <w:tcW w:w="1830" w:type="dxa"/>
            <w:noWrap/>
            <w:vAlign w:val="center"/>
            <w:hideMark/>
          </w:tcPr>
          <w:p w14:paraId="1CF784C1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85E57" w:rsidRPr="00A11092" w14:paraId="20A11A5F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  <w:hideMark/>
          </w:tcPr>
          <w:p w14:paraId="21C00A53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α-Ketoglutaric acid</w:t>
            </w:r>
          </w:p>
        </w:tc>
        <w:tc>
          <w:tcPr>
            <w:tcW w:w="1710" w:type="dxa"/>
            <w:vAlign w:val="center"/>
          </w:tcPr>
          <w:p w14:paraId="5F58E386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arboxylic acid</w:t>
            </w:r>
          </w:p>
        </w:tc>
        <w:tc>
          <w:tcPr>
            <w:tcW w:w="1903" w:type="dxa"/>
            <w:vAlign w:val="center"/>
          </w:tcPr>
          <w:p w14:paraId="701D6F8E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5</w:t>
            </w:r>
            <w:r w:rsidRPr="00A11092">
              <w:t>H</w:t>
            </w:r>
            <w:r w:rsidRPr="00A11092">
              <w:rPr>
                <w:vertAlign w:val="subscript"/>
              </w:rPr>
              <w:t>6</w:t>
            </w:r>
            <w:r w:rsidRPr="00A11092">
              <w:t>O</w:t>
            </w:r>
            <w:r w:rsidRPr="00A11092">
              <w:rPr>
                <w:vertAlign w:val="subscript"/>
              </w:rPr>
              <w:t>5</w:t>
            </w:r>
          </w:p>
        </w:tc>
        <w:tc>
          <w:tcPr>
            <w:tcW w:w="1890" w:type="dxa"/>
            <w:vAlign w:val="center"/>
            <w:hideMark/>
          </w:tcPr>
          <w:p w14:paraId="344D9FA9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46.11</w:t>
            </w:r>
          </w:p>
        </w:tc>
        <w:tc>
          <w:tcPr>
            <w:tcW w:w="1830" w:type="dxa"/>
            <w:noWrap/>
            <w:vAlign w:val="center"/>
            <w:hideMark/>
          </w:tcPr>
          <w:p w14:paraId="20F2E0A7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</w:tr>
      <w:tr w:rsidR="00C85E57" w:rsidRPr="00A11092" w14:paraId="4343E666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  <w:hideMark/>
          </w:tcPr>
          <w:p w14:paraId="5F7D6EB9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Citric acid</w:t>
            </w:r>
          </w:p>
        </w:tc>
        <w:tc>
          <w:tcPr>
            <w:tcW w:w="1710" w:type="dxa"/>
            <w:vAlign w:val="center"/>
          </w:tcPr>
          <w:p w14:paraId="6A0DA298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arboxylic acid</w:t>
            </w:r>
          </w:p>
        </w:tc>
        <w:tc>
          <w:tcPr>
            <w:tcW w:w="1903" w:type="dxa"/>
            <w:vAlign w:val="center"/>
          </w:tcPr>
          <w:p w14:paraId="282396EF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6</w:t>
            </w:r>
            <w:r w:rsidRPr="00A11092">
              <w:t>H</w:t>
            </w:r>
            <w:r w:rsidRPr="00A11092">
              <w:rPr>
                <w:vertAlign w:val="subscript"/>
              </w:rPr>
              <w:t>8</w:t>
            </w:r>
            <w:r w:rsidRPr="00A11092">
              <w:t>O</w:t>
            </w:r>
            <w:r w:rsidRPr="00A11092">
              <w:rPr>
                <w:vertAlign w:val="subscript"/>
              </w:rPr>
              <w:t>7</w:t>
            </w:r>
          </w:p>
        </w:tc>
        <w:tc>
          <w:tcPr>
            <w:tcW w:w="1890" w:type="dxa"/>
            <w:vAlign w:val="center"/>
            <w:hideMark/>
          </w:tcPr>
          <w:p w14:paraId="78621002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92.123</w:t>
            </w:r>
          </w:p>
        </w:tc>
        <w:tc>
          <w:tcPr>
            <w:tcW w:w="1830" w:type="dxa"/>
            <w:noWrap/>
            <w:vAlign w:val="center"/>
            <w:hideMark/>
          </w:tcPr>
          <w:p w14:paraId="650D1DFA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85E57" w:rsidRPr="00A11092" w14:paraId="5AE13401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1EEAA415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L-(+)-Arabinos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2AA588FB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Sugar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2B84C65F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5</w:t>
            </w:r>
            <w:r w:rsidRPr="00A11092">
              <w:t>H</w:t>
            </w:r>
            <w:r w:rsidRPr="00A11092">
              <w:rPr>
                <w:vertAlign w:val="subscript"/>
              </w:rPr>
              <w:t>10</w:t>
            </w:r>
            <w:r w:rsidRPr="00A11092">
              <w:t>O</w:t>
            </w:r>
            <w:r w:rsidRPr="00A11092">
              <w:rPr>
                <w:vertAlign w:val="subscript"/>
              </w:rPr>
              <w:t>5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1FBB0567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50.13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64CB008E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85E57" w:rsidRPr="00A11092" w14:paraId="6CB30258" w14:textId="77777777" w:rsidTr="00C85E5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0C950433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D-(-)-Fructos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BCED957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Sugar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5974BD04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6</w:t>
            </w:r>
            <w:r w:rsidRPr="00A11092">
              <w:t>H</w:t>
            </w:r>
            <w:r w:rsidRPr="00A11092">
              <w:rPr>
                <w:vertAlign w:val="subscript"/>
              </w:rPr>
              <w:t>12</w:t>
            </w:r>
            <w:r w:rsidRPr="00A11092">
              <w:t>O</w:t>
            </w:r>
            <w:r w:rsidRPr="00A11092">
              <w:rPr>
                <w:vertAlign w:val="subscript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6E841732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80.156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5C7AC3B6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85E57" w:rsidRPr="00A11092" w14:paraId="5CD0FC63" w14:textId="77777777" w:rsidTr="00C85E5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2A6DD305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D-(+)-Galactos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24533C4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Sugar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43DFD4F2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6</w:t>
            </w:r>
            <w:r w:rsidRPr="00A11092">
              <w:t>H</w:t>
            </w:r>
            <w:r w:rsidRPr="00A11092">
              <w:rPr>
                <w:vertAlign w:val="subscript"/>
              </w:rPr>
              <w:t>12</w:t>
            </w:r>
            <w:r w:rsidRPr="00A11092">
              <w:t>O</w:t>
            </w:r>
            <w:r w:rsidRPr="00A11092">
              <w:rPr>
                <w:vertAlign w:val="subscript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7CF93395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80.156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7F3CDC01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85E57" w:rsidRPr="00A11092" w14:paraId="4510BD98" w14:textId="77777777" w:rsidTr="00C85E5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586F3CB4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D-(+)-Glucos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E789DF5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Sugar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34508E4E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6</w:t>
            </w:r>
            <w:r w:rsidRPr="00A11092">
              <w:t>H</w:t>
            </w:r>
            <w:r w:rsidRPr="00A11092">
              <w:rPr>
                <w:vertAlign w:val="subscript"/>
              </w:rPr>
              <w:t>12</w:t>
            </w:r>
            <w:r w:rsidRPr="00A11092">
              <w:t>O</w:t>
            </w:r>
            <w:r w:rsidRPr="00A11092">
              <w:rPr>
                <w:vertAlign w:val="subscript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1170190F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180.156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147E1C4F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85E57" w:rsidRPr="00A11092" w14:paraId="18E0B1EF" w14:textId="77777777" w:rsidTr="00C85E5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shd w:val="clear" w:color="auto" w:fill="F2F2F2" w:themeFill="background1" w:themeFillShade="F2"/>
            <w:noWrap/>
            <w:vAlign w:val="center"/>
            <w:hideMark/>
          </w:tcPr>
          <w:p w14:paraId="2E464138" w14:textId="77777777" w:rsidR="00C85E57" w:rsidRPr="00A11092" w:rsidRDefault="00C85E57" w:rsidP="00C85E57">
            <w:pPr>
              <w:rPr>
                <w:b w:val="0"/>
              </w:rPr>
            </w:pPr>
            <w:r w:rsidRPr="00A11092">
              <w:rPr>
                <w:b w:val="0"/>
              </w:rPr>
              <w:t>N-Acetyl glucosamine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840C261" w14:textId="77777777" w:rsidR="00C85E57" w:rsidRPr="00A11092" w:rsidRDefault="00C85E57" w:rsidP="00C8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Sugar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476DF68E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C</w:t>
            </w:r>
            <w:r w:rsidRPr="00A11092">
              <w:rPr>
                <w:vertAlign w:val="subscript"/>
              </w:rPr>
              <w:t>8</w:t>
            </w:r>
            <w:r w:rsidRPr="00A11092">
              <w:t>H</w:t>
            </w:r>
            <w:r w:rsidRPr="00A11092">
              <w:rPr>
                <w:vertAlign w:val="subscript"/>
              </w:rPr>
              <w:t>15</w:t>
            </w:r>
            <w:r w:rsidRPr="00A11092">
              <w:t>NO</w:t>
            </w:r>
            <w:r w:rsidRPr="00A11092">
              <w:rPr>
                <w:vertAlign w:val="subscript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  <w:hideMark/>
          </w:tcPr>
          <w:p w14:paraId="60986DF7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92">
              <w:t>221.209</w:t>
            </w:r>
          </w:p>
        </w:tc>
        <w:tc>
          <w:tcPr>
            <w:tcW w:w="1830" w:type="dxa"/>
            <w:shd w:val="clear" w:color="auto" w:fill="F2F2F2" w:themeFill="background1" w:themeFillShade="F2"/>
            <w:noWrap/>
            <w:vAlign w:val="center"/>
            <w:hideMark/>
          </w:tcPr>
          <w:p w14:paraId="52BF8867" w14:textId="77777777" w:rsidR="00C85E57" w:rsidRPr="00A11092" w:rsidRDefault="00C85E57" w:rsidP="00C8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</w:p>
        </w:tc>
      </w:tr>
    </w:tbl>
    <w:p w14:paraId="2283F41F" w14:textId="77777777" w:rsidR="00C85E57" w:rsidRDefault="00C85E57" w:rsidP="00C85E57">
      <w:pPr>
        <w:pStyle w:val="ListParagraph"/>
        <w:ind w:left="360"/>
        <w:rPr>
          <w:b/>
          <w:sz w:val="24"/>
          <w:szCs w:val="28"/>
        </w:rPr>
      </w:pPr>
    </w:p>
    <w:p w14:paraId="106FAD78" w14:textId="2E9738E4" w:rsidR="00514908" w:rsidRPr="00C85E57" w:rsidRDefault="00C85E57" w:rsidP="00C85E57">
      <w:pPr>
        <w:pStyle w:val="ListParagraph"/>
        <w:numPr>
          <w:ilvl w:val="0"/>
          <w:numId w:val="2"/>
        </w:numPr>
      </w:pPr>
      <w:r w:rsidRPr="00C85E57">
        <w:rPr>
          <w:b/>
          <w:sz w:val="24"/>
          <w:szCs w:val="28"/>
        </w:rPr>
        <w:t>CO</w:t>
      </w:r>
      <w:r w:rsidRPr="00F7042B">
        <w:rPr>
          <w:b/>
          <w:sz w:val="24"/>
          <w:szCs w:val="28"/>
          <w:vertAlign w:val="subscript"/>
        </w:rPr>
        <w:t>2</w:t>
      </w:r>
      <w:r w:rsidRPr="00C85E57">
        <w:rPr>
          <w:b/>
          <w:sz w:val="24"/>
          <w:szCs w:val="28"/>
        </w:rPr>
        <w:t xml:space="preserve"> production during the six hours following the substrate addition in </w:t>
      </w:r>
      <w:bookmarkStart w:id="0" w:name="_GoBack"/>
      <w:r w:rsidR="00CC05A3">
        <w:rPr>
          <w:b/>
          <w:sz w:val="24"/>
          <w:szCs w:val="28"/>
        </w:rPr>
        <w:t xml:space="preserve">the </w:t>
      </w:r>
      <w:bookmarkEnd w:id="0"/>
      <w:proofErr w:type="spellStart"/>
      <w:r w:rsidRPr="00C85E57">
        <w:rPr>
          <w:b/>
          <w:sz w:val="24"/>
          <w:szCs w:val="28"/>
        </w:rPr>
        <w:t>Microresp</w:t>
      </w:r>
      <w:proofErr w:type="spellEnd"/>
      <w:r w:rsidRPr="00C85E57">
        <w:rPr>
          <w:b/>
          <w:sz w:val="24"/>
          <w:szCs w:val="28"/>
        </w:rPr>
        <w:t>. ® measurements.</w:t>
      </w:r>
      <w:r w:rsidRPr="00C85E57">
        <w:t xml:space="preserve"> </w:t>
      </w:r>
      <w:r>
        <w:t>CO</w:t>
      </w:r>
      <w:r w:rsidRPr="00C85E57">
        <w:rPr>
          <w:vertAlign w:val="subscript"/>
        </w:rPr>
        <w:t>2</w:t>
      </w:r>
      <w:r>
        <w:t xml:space="preserve"> production against substrate molecular weight (</w:t>
      </w:r>
      <w:r w:rsidRPr="00C85E57">
        <w:rPr>
          <w:b/>
        </w:rPr>
        <w:t>A.</w:t>
      </w:r>
      <w:r>
        <w:t>) or against mean carbon oxidation state (</w:t>
      </w:r>
      <w:r w:rsidRPr="00C85E57">
        <w:rPr>
          <w:b/>
        </w:rPr>
        <w:t>B.</w:t>
      </w:r>
      <w:r>
        <w:t>).</w:t>
      </w:r>
    </w:p>
    <w:p w14:paraId="44D2D162" w14:textId="4D32AA74" w:rsidR="00C85E57" w:rsidRDefault="00C85E57" w:rsidP="00C85E57">
      <w:pPr>
        <w:jc w:val="center"/>
      </w:pPr>
      <w:r>
        <w:rPr>
          <w:noProof/>
          <w:lang w:eastAsia="zh-CN"/>
        </w:rPr>
        <w:drawing>
          <wp:inline distT="0" distB="0" distL="0" distR="0" wp14:anchorId="19FA4EFE" wp14:editId="0DAB3346">
            <wp:extent cx="4698749" cy="3297979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14" cy="3302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20C4B" w14:textId="4E5E5F27" w:rsidR="0098651C" w:rsidRDefault="0098651C" w:rsidP="00C85E57">
      <w:pPr>
        <w:jc w:val="center"/>
      </w:pPr>
    </w:p>
    <w:p w14:paraId="15754711" w14:textId="6EBE4691" w:rsidR="0098651C" w:rsidRPr="0098651C" w:rsidRDefault="0098651C" w:rsidP="0098651C">
      <w:pPr>
        <w:pStyle w:val="ListParagraph"/>
        <w:numPr>
          <w:ilvl w:val="0"/>
          <w:numId w:val="2"/>
        </w:numPr>
        <w:rPr>
          <w:b/>
        </w:rPr>
      </w:pPr>
      <w:r w:rsidRPr="0098651C">
        <w:rPr>
          <w:b/>
        </w:rPr>
        <w:lastRenderedPageBreak/>
        <w:t>Effect of</w:t>
      </w:r>
      <w:r>
        <w:rPr>
          <w:b/>
        </w:rPr>
        <w:t xml:space="preserve"> (A.)</w:t>
      </w:r>
      <w:r w:rsidRPr="0098651C">
        <w:rPr>
          <w:b/>
        </w:rPr>
        <w:t xml:space="preserve"> substrate removal and </w:t>
      </w:r>
      <w:r>
        <w:rPr>
          <w:b/>
        </w:rPr>
        <w:t xml:space="preserve">(B.) </w:t>
      </w:r>
      <w:r w:rsidRPr="0098651C">
        <w:rPr>
          <w:b/>
        </w:rPr>
        <w:t>change of induction range definition on indices values</w:t>
      </w:r>
    </w:p>
    <w:p w14:paraId="71D34919" w14:textId="14C92342" w:rsidR="00D87E35" w:rsidRDefault="0098651C" w:rsidP="0098651C">
      <w:pPr>
        <w:pStyle w:val="CommentText"/>
        <w:jc w:val="center"/>
      </w:pPr>
      <w:r>
        <w:rPr>
          <w:noProof/>
          <w:lang w:eastAsia="zh-CN"/>
        </w:rPr>
        <w:drawing>
          <wp:inline distT="0" distB="0" distL="0" distR="0" wp14:anchorId="1AF3A09C" wp14:editId="7FBBD19C">
            <wp:extent cx="5253990" cy="7880986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5" cy="7880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7E3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118FFA" w14:textId="77777777" w:rsidR="00FA4341" w:rsidRDefault="00FA4341" w:rsidP="00C85E57">
      <w:pPr>
        <w:spacing w:after="0" w:line="240" w:lineRule="auto"/>
      </w:pPr>
      <w:r>
        <w:separator/>
      </w:r>
    </w:p>
  </w:endnote>
  <w:endnote w:type="continuationSeparator" w:id="0">
    <w:p w14:paraId="6897BA4F" w14:textId="77777777" w:rsidR="00FA4341" w:rsidRDefault="00FA4341" w:rsidP="00C85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0B7718" w14:textId="77777777" w:rsidR="00C85E57" w:rsidRDefault="00C85E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89C4D" w14:textId="77777777" w:rsidR="00C85E57" w:rsidRDefault="00C85E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2E2E7" w14:textId="77777777" w:rsidR="00C85E57" w:rsidRDefault="00C85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7D950" w14:textId="77777777" w:rsidR="00FA4341" w:rsidRDefault="00FA4341" w:rsidP="00C85E57">
      <w:pPr>
        <w:spacing w:after="0" w:line="240" w:lineRule="auto"/>
      </w:pPr>
      <w:r>
        <w:separator/>
      </w:r>
    </w:p>
  </w:footnote>
  <w:footnote w:type="continuationSeparator" w:id="0">
    <w:p w14:paraId="5A1C4F6C" w14:textId="77777777" w:rsidR="00FA4341" w:rsidRDefault="00FA4341" w:rsidP="00C85E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24E66" w14:textId="77777777" w:rsidR="00C85E57" w:rsidRDefault="00C85E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0FF33" w14:textId="77777777" w:rsidR="00C85E57" w:rsidRDefault="00C85E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61F3CD" w14:textId="77777777" w:rsidR="00C85E57" w:rsidRDefault="00C85E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51EB0"/>
    <w:multiLevelType w:val="hybridMultilevel"/>
    <w:tmpl w:val="2E76B0A6"/>
    <w:lvl w:ilvl="0" w:tplc="80A0E224">
      <w:start w:val="1"/>
      <w:numFmt w:val="upperRoman"/>
      <w:lvlText w:val="%1."/>
      <w:lvlJc w:val="right"/>
      <w:pPr>
        <w:ind w:left="360" w:hanging="360"/>
      </w:pPr>
      <w:rPr>
        <w:b/>
        <w:sz w:val="24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0E1297"/>
    <w:multiLevelType w:val="hybridMultilevel"/>
    <w:tmpl w:val="C0866D30"/>
    <w:lvl w:ilvl="0" w:tplc="1000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B48EB"/>
    <w:multiLevelType w:val="hybridMultilevel"/>
    <w:tmpl w:val="2CF6657A"/>
    <w:lvl w:ilvl="0" w:tplc="10000013">
      <w:start w:val="1"/>
      <w:numFmt w:val="upperRoman"/>
      <w:lvlText w:val="%1."/>
      <w:lvlJc w:val="righ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1sDAzNDM2NDI0MrdQ0lEKTi0uzszPAykwNKoFACACyuUtAAAA"/>
  </w:docVars>
  <w:rsids>
    <w:rsidRoot w:val="00511B89"/>
    <w:rsid w:val="00040CAB"/>
    <w:rsid w:val="00045E3D"/>
    <w:rsid w:val="00071D72"/>
    <w:rsid w:val="00074B35"/>
    <w:rsid w:val="000900A8"/>
    <w:rsid w:val="000D3E9F"/>
    <w:rsid w:val="000D4540"/>
    <w:rsid w:val="000E3E8F"/>
    <w:rsid w:val="000E63F5"/>
    <w:rsid w:val="00104ED0"/>
    <w:rsid w:val="00175C4C"/>
    <w:rsid w:val="0019118C"/>
    <w:rsid w:val="001A0F27"/>
    <w:rsid w:val="001A5E7C"/>
    <w:rsid w:val="001B6664"/>
    <w:rsid w:val="001E0EA2"/>
    <w:rsid w:val="001E2835"/>
    <w:rsid w:val="001E2886"/>
    <w:rsid w:val="00200682"/>
    <w:rsid w:val="00213725"/>
    <w:rsid w:val="00296BFC"/>
    <w:rsid w:val="002B1C33"/>
    <w:rsid w:val="002B21BC"/>
    <w:rsid w:val="002F6D62"/>
    <w:rsid w:val="00340BE3"/>
    <w:rsid w:val="00346B1E"/>
    <w:rsid w:val="00351063"/>
    <w:rsid w:val="00374B03"/>
    <w:rsid w:val="00381A64"/>
    <w:rsid w:val="0038586C"/>
    <w:rsid w:val="00392187"/>
    <w:rsid w:val="003B15A9"/>
    <w:rsid w:val="003B5B84"/>
    <w:rsid w:val="003E0D95"/>
    <w:rsid w:val="003F217B"/>
    <w:rsid w:val="003F7E31"/>
    <w:rsid w:val="00404F2D"/>
    <w:rsid w:val="0041005C"/>
    <w:rsid w:val="00414322"/>
    <w:rsid w:val="00431C66"/>
    <w:rsid w:val="004348A9"/>
    <w:rsid w:val="004368A4"/>
    <w:rsid w:val="00440439"/>
    <w:rsid w:val="004848BD"/>
    <w:rsid w:val="00496628"/>
    <w:rsid w:val="004B0B76"/>
    <w:rsid w:val="004E0B88"/>
    <w:rsid w:val="004F6B7D"/>
    <w:rsid w:val="00503A00"/>
    <w:rsid w:val="00511B89"/>
    <w:rsid w:val="00512094"/>
    <w:rsid w:val="00514908"/>
    <w:rsid w:val="00530F92"/>
    <w:rsid w:val="005629AA"/>
    <w:rsid w:val="005A22DF"/>
    <w:rsid w:val="005C3445"/>
    <w:rsid w:val="005E0CC6"/>
    <w:rsid w:val="005E296E"/>
    <w:rsid w:val="005E601F"/>
    <w:rsid w:val="00601206"/>
    <w:rsid w:val="00616827"/>
    <w:rsid w:val="00646F6A"/>
    <w:rsid w:val="00675599"/>
    <w:rsid w:val="006C22EF"/>
    <w:rsid w:val="007316C7"/>
    <w:rsid w:val="007473A3"/>
    <w:rsid w:val="007A3B01"/>
    <w:rsid w:val="007E406C"/>
    <w:rsid w:val="007F3F06"/>
    <w:rsid w:val="00826A65"/>
    <w:rsid w:val="00827552"/>
    <w:rsid w:val="00834C19"/>
    <w:rsid w:val="00852D48"/>
    <w:rsid w:val="00856708"/>
    <w:rsid w:val="00866CEA"/>
    <w:rsid w:val="008B47AF"/>
    <w:rsid w:val="008C3134"/>
    <w:rsid w:val="00921FF0"/>
    <w:rsid w:val="0092234F"/>
    <w:rsid w:val="00962AF7"/>
    <w:rsid w:val="0098651C"/>
    <w:rsid w:val="009F7788"/>
    <w:rsid w:val="00A11092"/>
    <w:rsid w:val="00A53412"/>
    <w:rsid w:val="00A76F26"/>
    <w:rsid w:val="00A852AA"/>
    <w:rsid w:val="00A90B78"/>
    <w:rsid w:val="00B30D78"/>
    <w:rsid w:val="00B64C3B"/>
    <w:rsid w:val="00B73E3D"/>
    <w:rsid w:val="00B907FB"/>
    <w:rsid w:val="00B91DC7"/>
    <w:rsid w:val="00BA7C9D"/>
    <w:rsid w:val="00BC1B0E"/>
    <w:rsid w:val="00C2392B"/>
    <w:rsid w:val="00C259C5"/>
    <w:rsid w:val="00C85E57"/>
    <w:rsid w:val="00CC05A3"/>
    <w:rsid w:val="00CD0F84"/>
    <w:rsid w:val="00CD1E51"/>
    <w:rsid w:val="00CD6185"/>
    <w:rsid w:val="00CF39A6"/>
    <w:rsid w:val="00D14645"/>
    <w:rsid w:val="00D15893"/>
    <w:rsid w:val="00D1715E"/>
    <w:rsid w:val="00D31353"/>
    <w:rsid w:val="00D7328E"/>
    <w:rsid w:val="00D87E35"/>
    <w:rsid w:val="00DC2ABE"/>
    <w:rsid w:val="00DF18C4"/>
    <w:rsid w:val="00E44F5B"/>
    <w:rsid w:val="00E528CF"/>
    <w:rsid w:val="00E6342F"/>
    <w:rsid w:val="00E86DCB"/>
    <w:rsid w:val="00EF6197"/>
    <w:rsid w:val="00F15CF2"/>
    <w:rsid w:val="00F21930"/>
    <w:rsid w:val="00F21A43"/>
    <w:rsid w:val="00F64256"/>
    <w:rsid w:val="00F7042B"/>
    <w:rsid w:val="00FA4341"/>
    <w:rsid w:val="00FA7B97"/>
    <w:rsid w:val="00FC1066"/>
    <w:rsid w:val="00FC6E00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A651"/>
  <w15:chartTrackingRefBased/>
  <w15:docId w15:val="{C59971C1-5FB5-44F3-8268-3B23B915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3F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F3F06"/>
  </w:style>
  <w:style w:type="character" w:customStyle="1" w:styleId="CommentTextChar">
    <w:name w:val="Comment Text Char"/>
    <w:basedOn w:val="DefaultParagraphFont"/>
    <w:link w:val="CommentText"/>
    <w:uiPriority w:val="99"/>
    <w:rsid w:val="007F3F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F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0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06"/>
    <w:rPr>
      <w:sz w:val="18"/>
      <w:szCs w:val="18"/>
    </w:rPr>
  </w:style>
  <w:style w:type="table" w:styleId="TableGrid">
    <w:name w:val="Table Grid"/>
    <w:basedOn w:val="TableNormal"/>
    <w:uiPriority w:val="39"/>
    <w:rsid w:val="0019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911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1109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1092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51209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528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85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E57"/>
  </w:style>
  <w:style w:type="paragraph" w:styleId="Footer">
    <w:name w:val="footer"/>
    <w:basedOn w:val="Normal"/>
    <w:link w:val="FooterChar"/>
    <w:uiPriority w:val="99"/>
    <w:unhideWhenUsed/>
    <w:rsid w:val="00C85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E57"/>
  </w:style>
  <w:style w:type="paragraph" w:styleId="ListParagraph">
    <w:name w:val="List Paragraph"/>
    <w:basedOn w:val="Normal"/>
    <w:uiPriority w:val="34"/>
    <w:qFormat/>
    <w:rsid w:val="00C85E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2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gnon, Remy</dc:creator>
  <cp:keywords/>
  <dc:description/>
  <cp:lastModifiedBy>Beugnon, Remy</cp:lastModifiedBy>
  <cp:revision>2</cp:revision>
  <dcterms:created xsi:type="dcterms:W3CDTF">2020-12-02T08:14:00Z</dcterms:created>
  <dcterms:modified xsi:type="dcterms:W3CDTF">2020-12-02T08:14:00Z</dcterms:modified>
</cp:coreProperties>
</file>